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074B4" w14:textId="0C8EE476" w:rsidR="00372231" w:rsidRPr="00F47D36" w:rsidRDefault="00372231" w:rsidP="00F47D36">
      <w:pPr>
        <w:jc w:val="center"/>
        <w:rPr>
          <w:rFonts w:ascii="Arial" w:hAnsi="Arial" w:cs="Arial"/>
          <w:b/>
          <w:sz w:val="24"/>
          <w:szCs w:val="24"/>
        </w:rPr>
      </w:pPr>
      <w:r w:rsidRPr="00F47D36">
        <w:rPr>
          <w:rFonts w:ascii="Arial" w:hAnsi="Arial" w:cs="Arial"/>
          <w:b/>
          <w:sz w:val="24"/>
          <w:szCs w:val="24"/>
        </w:rPr>
        <w:t xml:space="preserve">Appendix A: </w:t>
      </w:r>
      <w:r w:rsidR="00F47D36" w:rsidRPr="00F47D36">
        <w:rPr>
          <w:rFonts w:ascii="Arial" w:hAnsi="Arial" w:cs="Arial"/>
          <w:b/>
          <w:sz w:val="24"/>
          <w:szCs w:val="24"/>
        </w:rPr>
        <w:t>Imposed translations and rotations</w:t>
      </w:r>
    </w:p>
    <w:p w14:paraId="03849DCB" w14:textId="77777777" w:rsidR="00F47D36" w:rsidRDefault="00F47D36" w:rsidP="00565993">
      <w:pPr>
        <w:rPr>
          <w:rFonts w:ascii="Arial" w:hAnsi="Arial" w:cs="Arial"/>
          <w:b/>
        </w:rPr>
      </w:pPr>
    </w:p>
    <w:p w14:paraId="2F1F9BD8" w14:textId="77777777" w:rsidR="00F47D36" w:rsidRDefault="00F47D36" w:rsidP="00565993">
      <w:pPr>
        <w:rPr>
          <w:rFonts w:ascii="Arial" w:hAnsi="Arial" w:cs="Arial"/>
          <w:b/>
        </w:rPr>
      </w:pPr>
    </w:p>
    <w:p w14:paraId="2A803A19" w14:textId="77777777" w:rsidR="00F47D36" w:rsidRDefault="00F47D36" w:rsidP="00565993">
      <w:pPr>
        <w:rPr>
          <w:rFonts w:ascii="Arial" w:hAnsi="Arial" w:cs="Arial"/>
          <w:b/>
        </w:rPr>
      </w:pPr>
    </w:p>
    <w:p w14:paraId="55FCD567" w14:textId="56A89B9D" w:rsidR="00565993" w:rsidRPr="00F47D36" w:rsidRDefault="00565993" w:rsidP="00565993">
      <w:pPr>
        <w:rPr>
          <w:rFonts w:ascii="Arial" w:hAnsi="Arial" w:cs="Arial"/>
          <w:b/>
          <w:sz w:val="22"/>
          <w:szCs w:val="22"/>
        </w:rPr>
      </w:pPr>
      <w:r w:rsidRPr="00F47D36">
        <w:rPr>
          <w:rFonts w:ascii="Arial" w:hAnsi="Arial" w:cs="Arial"/>
          <w:b/>
          <w:sz w:val="22"/>
          <w:szCs w:val="22"/>
        </w:rPr>
        <w:t xml:space="preserve">Table 1: </w:t>
      </w:r>
      <w:r w:rsidR="00F47D36" w:rsidRPr="00F47D36">
        <w:rPr>
          <w:rFonts w:ascii="Arial" w:hAnsi="Arial" w:cs="Arial"/>
          <w:b/>
          <w:sz w:val="22"/>
          <w:szCs w:val="22"/>
        </w:rPr>
        <w:t>Imposed</w:t>
      </w:r>
      <w:r w:rsidRPr="00F47D36">
        <w:rPr>
          <w:rFonts w:ascii="Arial" w:hAnsi="Arial" w:cs="Arial"/>
          <w:b/>
          <w:sz w:val="22"/>
          <w:szCs w:val="22"/>
        </w:rPr>
        <w:t xml:space="preserve"> translations</w:t>
      </w:r>
      <w:r w:rsidR="00F47D36" w:rsidRPr="00F47D36">
        <w:rPr>
          <w:rFonts w:ascii="Arial" w:hAnsi="Arial" w:cs="Arial"/>
          <w:b/>
          <w:sz w:val="22"/>
          <w:szCs w:val="22"/>
        </w:rPr>
        <w:t xml:space="preserve"> in the X, Y and Z axes</w:t>
      </w:r>
      <w:r w:rsidRPr="00F47D36">
        <w:rPr>
          <w:rFonts w:ascii="Arial" w:hAnsi="Arial" w:cs="Arial"/>
          <w:b/>
          <w:sz w:val="22"/>
          <w:szCs w:val="22"/>
        </w:rPr>
        <w:t xml:space="preserve">, performed with </w:t>
      </w:r>
      <w:r w:rsidR="00F47D36" w:rsidRPr="00F47D36">
        <w:rPr>
          <w:rFonts w:ascii="Arial" w:hAnsi="Arial" w:cs="Arial"/>
          <w:b/>
          <w:sz w:val="22"/>
          <w:szCs w:val="22"/>
        </w:rPr>
        <w:t xml:space="preserve">a </w:t>
      </w:r>
      <w:r w:rsidRPr="00F47D36">
        <w:rPr>
          <w:rFonts w:ascii="Arial" w:hAnsi="Arial" w:cs="Arial"/>
          <w:b/>
          <w:sz w:val="22"/>
          <w:szCs w:val="22"/>
        </w:rPr>
        <w:t xml:space="preserve">fixed femur and </w:t>
      </w:r>
      <w:r w:rsidR="00F47D36" w:rsidRPr="00F47D36">
        <w:rPr>
          <w:rFonts w:ascii="Arial" w:hAnsi="Arial" w:cs="Arial"/>
          <w:b/>
          <w:sz w:val="22"/>
          <w:szCs w:val="22"/>
        </w:rPr>
        <w:t xml:space="preserve">a </w:t>
      </w:r>
      <w:r w:rsidRPr="00F47D36">
        <w:rPr>
          <w:rFonts w:ascii="Arial" w:hAnsi="Arial" w:cs="Arial"/>
          <w:b/>
          <w:sz w:val="22"/>
          <w:szCs w:val="22"/>
        </w:rPr>
        <w:t>fixed pelvis</w:t>
      </w:r>
      <w:r w:rsidR="00F47D36" w:rsidRPr="00F47D36">
        <w:rPr>
          <w:rFonts w:ascii="Arial" w:hAnsi="Arial" w:cs="Arial"/>
          <w:b/>
          <w:sz w:val="22"/>
          <w:szCs w:val="22"/>
        </w:rPr>
        <w:t>, to simulate</w:t>
      </w:r>
      <w:bookmarkStart w:id="0" w:name="_GoBack"/>
      <w:bookmarkEnd w:id="0"/>
      <w:r w:rsidR="00F47D36" w:rsidRPr="00F47D36">
        <w:rPr>
          <w:rFonts w:ascii="Arial" w:hAnsi="Arial" w:cs="Arial"/>
          <w:b/>
          <w:sz w:val="22"/>
          <w:szCs w:val="22"/>
        </w:rPr>
        <w:t xml:space="preserve"> cup and head migration</w:t>
      </w:r>
    </w:p>
    <w:p w14:paraId="5F93C35B" w14:textId="77777777" w:rsidR="00565993" w:rsidRPr="00653191" w:rsidRDefault="00565993" w:rsidP="00565993"/>
    <w:tbl>
      <w:tblPr>
        <w:tblW w:w="3421" w:type="pct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390"/>
        <w:gridCol w:w="1593"/>
        <w:gridCol w:w="1593"/>
        <w:gridCol w:w="1593"/>
      </w:tblGrid>
      <w:tr w:rsidR="00565993" w:rsidRPr="0057272C" w14:paraId="4E5612D1" w14:textId="77777777" w:rsidTr="00372231">
        <w:trPr>
          <w:trHeight w:val="227"/>
          <w:jc w:val="center"/>
        </w:trPr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14:paraId="42BA6C53" w14:textId="77777777" w:rsidR="00565993" w:rsidRPr="0057272C" w:rsidRDefault="00565993" w:rsidP="0037223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lang w:eastAsia="en-GB"/>
              </w:rPr>
            </w:pPr>
            <w:r w:rsidRPr="0057272C">
              <w:rPr>
                <w:rFonts w:ascii="Calibri" w:hAnsi="Calibri"/>
                <w:b/>
                <w:bCs/>
                <w:color w:val="000000"/>
                <w:sz w:val="18"/>
                <w:lang w:eastAsia="en-GB"/>
              </w:rPr>
              <w:t>Scan</w:t>
            </w:r>
          </w:p>
        </w:tc>
        <w:tc>
          <w:tcPr>
            <w:tcW w:w="3873" w:type="pct"/>
            <w:gridSpan w:val="3"/>
            <w:shd w:val="clear" w:color="auto" w:fill="auto"/>
            <w:noWrap/>
            <w:vAlign w:val="center"/>
            <w:hideMark/>
          </w:tcPr>
          <w:p w14:paraId="04DA8612" w14:textId="745F8B94" w:rsidR="00565993" w:rsidRPr="0057272C" w:rsidRDefault="00565993" w:rsidP="0037223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lang w:eastAsia="en-GB"/>
              </w:rPr>
            </w:pPr>
            <w:r w:rsidRPr="0057272C">
              <w:rPr>
                <w:rFonts w:ascii="Calibri" w:hAnsi="Calibri"/>
                <w:b/>
                <w:bCs/>
                <w:color w:val="000000"/>
                <w:sz w:val="18"/>
                <w:lang w:eastAsia="en-GB"/>
              </w:rPr>
              <w:t>Translations</w:t>
            </w:r>
            <w:r>
              <w:rPr>
                <w:rFonts w:ascii="Calibri" w:hAnsi="Calibri"/>
                <w:b/>
                <w:bCs/>
                <w:color w:val="000000"/>
                <w:sz w:val="18"/>
                <w:lang w:eastAsia="en-GB"/>
              </w:rPr>
              <w:t xml:space="preserve"> (mm)</w:t>
            </w:r>
          </w:p>
        </w:tc>
      </w:tr>
      <w:tr w:rsidR="00565993" w:rsidRPr="0057272C" w14:paraId="32135535" w14:textId="77777777" w:rsidTr="00372231">
        <w:trPr>
          <w:trHeight w:val="227"/>
          <w:jc w:val="center"/>
        </w:trPr>
        <w:tc>
          <w:tcPr>
            <w:tcW w:w="1127" w:type="pct"/>
            <w:vMerge/>
            <w:vAlign w:val="center"/>
            <w:hideMark/>
          </w:tcPr>
          <w:p w14:paraId="571CB131" w14:textId="77777777" w:rsidR="00565993" w:rsidRPr="0057272C" w:rsidRDefault="00565993" w:rsidP="00372231">
            <w:pPr>
              <w:rPr>
                <w:rFonts w:ascii="Calibri" w:hAnsi="Calibri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1291" w:type="pct"/>
            <w:shd w:val="clear" w:color="auto" w:fill="auto"/>
            <w:noWrap/>
            <w:vAlign w:val="center"/>
            <w:hideMark/>
          </w:tcPr>
          <w:p w14:paraId="02C699C5" w14:textId="77777777" w:rsidR="00565993" w:rsidRPr="0057272C" w:rsidRDefault="00565993" w:rsidP="0037223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291" w:type="pct"/>
            <w:shd w:val="clear" w:color="auto" w:fill="auto"/>
            <w:noWrap/>
            <w:vAlign w:val="center"/>
            <w:hideMark/>
          </w:tcPr>
          <w:p w14:paraId="1805BC70" w14:textId="77777777" w:rsidR="00565993" w:rsidRPr="0057272C" w:rsidRDefault="00565993" w:rsidP="0037223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91" w:type="pct"/>
            <w:shd w:val="clear" w:color="auto" w:fill="auto"/>
            <w:noWrap/>
            <w:vAlign w:val="center"/>
            <w:hideMark/>
          </w:tcPr>
          <w:p w14:paraId="2F1ACC10" w14:textId="5BE15D58" w:rsidR="00565993" w:rsidRPr="0057272C" w:rsidRDefault="00565993" w:rsidP="0037223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Z </w:t>
            </w:r>
          </w:p>
        </w:tc>
      </w:tr>
      <w:tr w:rsidR="00372231" w:rsidRPr="0057272C" w14:paraId="50BDF8A8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2AB8B277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AA33B67" w14:textId="025E81D3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32A8C6D" w14:textId="6D9CE41C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259F94F" w14:textId="7CEAB265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372231" w:rsidRPr="0057272C" w14:paraId="5BFFAF0D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22F91E46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A0B3AB9" w14:textId="4AB88CA1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BD89623" w14:textId="51FD50A9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F0488C5" w14:textId="3A8CAAD1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372231" w:rsidRPr="0057272C" w14:paraId="6674FFB1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7AEB7C7B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7137711" w14:textId="30F2C538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0CB8EBD" w14:textId="3EBF47BA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C2F87AF" w14:textId="7ADA6C16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372231" w:rsidRPr="0057272C" w14:paraId="142EC88A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31821AB5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747550A" w14:textId="262C7BCB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6963ED2" w14:textId="7756F862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CF4BE21" w14:textId="7D1CC39E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372231" w:rsidRPr="0057272C" w14:paraId="4F5B7DDF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61D013B9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69185E3" w14:textId="5B1317E6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7CA1B9A" w14:textId="467AF725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F919705" w14:textId="13E7991E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372231" w:rsidRPr="0057272C" w14:paraId="3A0759F9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03F8B2CD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76F00D54" w14:textId="400B9123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723C4BD2" w14:textId="201684E7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E359E52" w14:textId="4F207D9A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372231" w:rsidRPr="0057272C" w14:paraId="2DC8628F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47138969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38B66D2" w14:textId="2F504ABD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5F472CA" w14:textId="39010DE5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DE46376" w14:textId="37A59114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372231" w:rsidRPr="0057272C" w14:paraId="3C6570F7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7B79E6BB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E958B86" w14:textId="64B01B84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A164343" w14:textId="06E618FD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31F21ED" w14:textId="3244879A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372231" w:rsidRPr="0057272C" w14:paraId="1A8A3BB0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1AAB94D7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379BF2B" w14:textId="159CC029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0A79DE7" w14:textId="2E40CCE9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961731F" w14:textId="6B9B22E9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372231" w:rsidRPr="0057272C" w14:paraId="6AFF9F14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44209718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1514A7D" w14:textId="77CF31E4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6A35DED" w14:textId="126D483E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4570FA3" w14:textId="1332457F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372231" w:rsidRPr="0057272C" w14:paraId="61526FF1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6B86AB50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8670F61" w14:textId="54D0E07A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4C5C4B2" w14:textId="00726038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217ACF2" w14:textId="7DDBC5BC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</w:tr>
      <w:tr w:rsidR="00372231" w:rsidRPr="0057272C" w14:paraId="478A6123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329D5AF4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9B70A6C" w14:textId="22370DB3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E17AB85" w14:textId="0F81D7E1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D1C08CC" w14:textId="4EFF8EFB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</w:tr>
      <w:tr w:rsidR="00372231" w:rsidRPr="0057272C" w14:paraId="368A2081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22BD4C31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320AA6C" w14:textId="20BCEE82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736DB09" w14:textId="02BB90E6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7E7DAE06" w14:textId="0812EB82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</w:tr>
      <w:tr w:rsidR="00372231" w:rsidRPr="0057272C" w14:paraId="6C73161A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6C0DC64F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77DAF8B" w14:textId="62AC658A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BC46899" w14:textId="0EFF8FF9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8ED8E26" w14:textId="0CDA0292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</w:tr>
      <w:tr w:rsidR="00372231" w:rsidRPr="0057272C" w14:paraId="064EC6E9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1623DC88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78D01542" w14:textId="1FA482C4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1CC8C98" w14:textId="0758862C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7F3A9ABA" w14:textId="68F3E70D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372231" w:rsidRPr="0057272C" w14:paraId="7C4B5A9C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17319D82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57434EE" w14:textId="7956619D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61F6AD9" w14:textId="4919D4D8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E52DF3F" w14:textId="52AD365E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372231" w:rsidRPr="0057272C" w14:paraId="677C0791" w14:textId="77777777" w:rsidTr="00372231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71E01412" w14:textId="77777777" w:rsidR="00372231" w:rsidRPr="0057272C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7272C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C6EEB0E" w14:textId="07A67C58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63C3CF3" w14:textId="3CF8DD60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FFAE6FB" w14:textId="7D5285D6" w:rsidR="00372231" w:rsidRPr="00372231" w:rsidRDefault="00372231" w:rsidP="0037223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372231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</w:tbl>
    <w:p w14:paraId="697241A4" w14:textId="77777777" w:rsidR="00565993" w:rsidRDefault="00565993" w:rsidP="00565993">
      <w:pPr>
        <w:pStyle w:val="NormalKLArial"/>
      </w:pPr>
    </w:p>
    <w:p w14:paraId="125D8616" w14:textId="77777777" w:rsidR="00F47D36" w:rsidRDefault="00F47D36" w:rsidP="00565993">
      <w:pPr>
        <w:pStyle w:val="NormalKLArial"/>
        <w:rPr>
          <w:b/>
          <w:sz w:val="20"/>
        </w:rPr>
      </w:pPr>
    </w:p>
    <w:p w14:paraId="41CB5EC4" w14:textId="77777777" w:rsidR="00F47D36" w:rsidRDefault="00F47D36" w:rsidP="00565993">
      <w:pPr>
        <w:pStyle w:val="NormalKLArial"/>
        <w:rPr>
          <w:b/>
          <w:sz w:val="20"/>
        </w:rPr>
      </w:pPr>
    </w:p>
    <w:p w14:paraId="2B898AB5" w14:textId="77777777" w:rsidR="00F47D36" w:rsidRDefault="00F47D36" w:rsidP="00565993">
      <w:pPr>
        <w:pStyle w:val="NormalKLArial"/>
        <w:rPr>
          <w:b/>
          <w:sz w:val="20"/>
        </w:rPr>
      </w:pPr>
    </w:p>
    <w:p w14:paraId="5F4D2C35" w14:textId="745F5621" w:rsidR="00565993" w:rsidRPr="00F47D36" w:rsidRDefault="00565993" w:rsidP="00565993">
      <w:pPr>
        <w:pStyle w:val="NormalKLArial"/>
        <w:rPr>
          <w:b/>
        </w:rPr>
      </w:pPr>
      <w:r w:rsidRPr="00F47D36">
        <w:rPr>
          <w:b/>
        </w:rPr>
        <w:t xml:space="preserve">Table 2: </w:t>
      </w:r>
      <w:r w:rsidR="00F47D36" w:rsidRPr="00F47D36">
        <w:rPr>
          <w:b/>
        </w:rPr>
        <w:t xml:space="preserve">Imposed </w:t>
      </w:r>
      <w:r w:rsidR="00F47D36" w:rsidRPr="00F47D36">
        <w:rPr>
          <w:b/>
        </w:rPr>
        <w:t>rotations</w:t>
      </w:r>
      <w:r w:rsidR="00F47D36" w:rsidRPr="00F47D36">
        <w:rPr>
          <w:b/>
        </w:rPr>
        <w:t xml:space="preserve"> in the X, Y and Z axes, performed with a fixed femur and a fixed pelvis, to simulate cup and head migration</w:t>
      </w:r>
    </w:p>
    <w:p w14:paraId="1384D5AD" w14:textId="77777777" w:rsidR="00F47D36" w:rsidRPr="0057272C" w:rsidRDefault="00F47D36" w:rsidP="00565993">
      <w:pPr>
        <w:pStyle w:val="NormalKLArial"/>
        <w:rPr>
          <w:b/>
          <w:sz w:val="20"/>
        </w:rPr>
      </w:pPr>
    </w:p>
    <w:tbl>
      <w:tblPr>
        <w:tblW w:w="3421" w:type="pct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390"/>
        <w:gridCol w:w="1593"/>
        <w:gridCol w:w="1593"/>
        <w:gridCol w:w="1593"/>
      </w:tblGrid>
      <w:tr w:rsidR="00565993" w:rsidRPr="0057272C" w14:paraId="4C745323" w14:textId="77777777" w:rsidTr="00F47D36">
        <w:trPr>
          <w:trHeight w:val="227"/>
          <w:jc w:val="center"/>
        </w:trPr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14:paraId="2EA5E238" w14:textId="77777777" w:rsidR="00565993" w:rsidRPr="00565993" w:rsidRDefault="00565993" w:rsidP="0037223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Scan</w:t>
            </w:r>
          </w:p>
        </w:tc>
        <w:tc>
          <w:tcPr>
            <w:tcW w:w="3873" w:type="pct"/>
            <w:gridSpan w:val="3"/>
            <w:shd w:val="clear" w:color="auto" w:fill="auto"/>
            <w:noWrap/>
            <w:vAlign w:val="center"/>
            <w:hideMark/>
          </w:tcPr>
          <w:p w14:paraId="2CE44693" w14:textId="654665A6" w:rsidR="00565993" w:rsidRPr="00565993" w:rsidRDefault="00565993" w:rsidP="0037223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Rotations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(°)</w:t>
            </w:r>
          </w:p>
        </w:tc>
      </w:tr>
      <w:tr w:rsidR="00565993" w:rsidRPr="0057272C" w14:paraId="5E247089" w14:textId="77777777" w:rsidTr="00F47D36">
        <w:trPr>
          <w:trHeight w:val="227"/>
          <w:jc w:val="center"/>
        </w:trPr>
        <w:tc>
          <w:tcPr>
            <w:tcW w:w="1127" w:type="pct"/>
            <w:vMerge/>
            <w:vAlign w:val="center"/>
            <w:hideMark/>
          </w:tcPr>
          <w:p w14:paraId="25A64879" w14:textId="77777777" w:rsidR="00565993" w:rsidRPr="00565993" w:rsidRDefault="00565993" w:rsidP="00372231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1" w:type="pct"/>
            <w:shd w:val="clear" w:color="auto" w:fill="auto"/>
            <w:noWrap/>
            <w:vAlign w:val="center"/>
            <w:hideMark/>
          </w:tcPr>
          <w:p w14:paraId="77370CDD" w14:textId="77777777" w:rsidR="00565993" w:rsidRPr="00565993" w:rsidRDefault="00565993" w:rsidP="0037223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291" w:type="pct"/>
            <w:shd w:val="clear" w:color="auto" w:fill="auto"/>
            <w:noWrap/>
            <w:vAlign w:val="center"/>
            <w:hideMark/>
          </w:tcPr>
          <w:p w14:paraId="15F5825C" w14:textId="77777777" w:rsidR="00565993" w:rsidRPr="00565993" w:rsidRDefault="00565993" w:rsidP="0037223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91" w:type="pct"/>
            <w:shd w:val="clear" w:color="auto" w:fill="auto"/>
            <w:noWrap/>
            <w:vAlign w:val="center"/>
            <w:hideMark/>
          </w:tcPr>
          <w:p w14:paraId="0696B182" w14:textId="2FB1596D" w:rsidR="00565993" w:rsidRPr="00565993" w:rsidRDefault="00F47D36" w:rsidP="0037223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</w:tr>
      <w:tr w:rsidR="00F47D36" w:rsidRPr="0057272C" w14:paraId="74CDB995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36FE2D55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501DEF7E" w14:textId="6E4460E5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277997E8" w14:textId="50462E9F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7EC55EAB" w14:textId="2F77664D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F47D36" w:rsidRPr="0057272C" w14:paraId="72F03D65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135585E3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52FE1993" w14:textId="129C57F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7927FA82" w14:textId="12E756DB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DC252D4" w14:textId="4FFBC4E8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F47D36" w:rsidRPr="0057272C" w14:paraId="31B0E66C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0570363E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3CDDA764" w14:textId="08BDDEB6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1E6B6A04" w14:textId="7715AB34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19CEE842" w14:textId="1555E7D9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F47D36" w:rsidRPr="0057272C" w14:paraId="64353190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6A848AC8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79CD1AC8" w14:textId="1BAC3059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4C895BB9" w14:textId="37C788DF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4C90A5CB" w14:textId="7CDA91E0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F47D36" w:rsidRPr="0057272C" w14:paraId="73E62323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67BB52D4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18656FFA" w14:textId="681B276C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6857EF3" w14:textId="74C44D8C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4A63DB70" w14:textId="29DFE29B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F47D36" w:rsidRPr="0057272C" w14:paraId="607F655A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5EDEF28B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2A0BB004" w14:textId="0D0519C5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1D6C440D" w14:textId="17BA5CA8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5D7B5BD8" w14:textId="63815473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F47D36" w:rsidRPr="0057272C" w14:paraId="1A6FCAA0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12601F84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CA5BB10" w14:textId="73919B30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4D05F974" w14:textId="33FB715B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793FAA28" w14:textId="50387FB5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F47D36" w:rsidRPr="0057272C" w14:paraId="7F81AA03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4DBD2CF9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6D7325EB" w14:textId="22881FD1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7582A3ED" w14:textId="5B395F54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2FD7A92B" w14:textId="430B0184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F47D36" w:rsidRPr="0057272C" w14:paraId="39DC804C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2C643BAA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1C51A4EE" w14:textId="1846034A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330EC79" w14:textId="50F8FBA8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6EC7F4E" w14:textId="7ADB4AB2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F47D36" w:rsidRPr="0057272C" w14:paraId="58F653FD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5B32AD7A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423615FC" w14:textId="49CD99BB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2FF63745" w14:textId="6F8F7991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13B319ED" w14:textId="6E379952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F47D36" w:rsidRPr="0057272C" w14:paraId="7812ACD4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7D010844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2BA72678" w14:textId="6601E37C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467B968C" w14:textId="71810042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E4B413E" w14:textId="7CF3D99C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 w:rsidR="00F47D36" w:rsidRPr="0057272C" w14:paraId="47C211A1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7F7D41E4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355B1DB" w14:textId="31F03CC5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994D2F0" w14:textId="68581839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2D6CF364" w14:textId="16A62790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</w:tr>
      <w:tr w:rsidR="00F47D36" w:rsidRPr="0057272C" w14:paraId="7878B442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7B2B2035" w14:textId="77777777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65993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407F7F79" w14:textId="7F488584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764A2649" w14:textId="1C3720BA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15ABBCDA" w14:textId="09EF3825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</w:tr>
      <w:tr w:rsidR="00F47D36" w:rsidRPr="0057272C" w14:paraId="6BD17927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</w:tcPr>
          <w:p w14:paraId="29DE5B57" w14:textId="4D80B8EB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5262D55F" w14:textId="39499C3D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34A08344" w14:textId="57FB9DDC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CD894CF" w14:textId="6AE3E89F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F47D36" w:rsidRPr="0057272C" w14:paraId="6F0F8516" w14:textId="77777777" w:rsidTr="00F47D36">
        <w:trPr>
          <w:trHeight w:val="227"/>
          <w:jc w:val="center"/>
        </w:trPr>
        <w:tc>
          <w:tcPr>
            <w:tcW w:w="1127" w:type="pct"/>
            <w:shd w:val="clear" w:color="auto" w:fill="auto"/>
            <w:noWrap/>
            <w:vAlign w:val="center"/>
          </w:tcPr>
          <w:p w14:paraId="7772BB11" w14:textId="4A63927C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77F6B6C" w14:textId="44600496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3E48C59B" w14:textId="329CCCD4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8D1AE11" w14:textId="446AAECB" w:rsidR="00F47D36" w:rsidRPr="00565993" w:rsidRDefault="00F47D36" w:rsidP="00F47D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</w:tbl>
    <w:p w14:paraId="49A8499A" w14:textId="77777777" w:rsidR="00565993" w:rsidRPr="00653191" w:rsidRDefault="00565993" w:rsidP="00565993"/>
    <w:p w14:paraId="22D7BAD9" w14:textId="77777777" w:rsidR="00C75890" w:rsidRDefault="00C75890"/>
    <w:sectPr w:rsidR="00C758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5EAF8" w14:textId="77777777" w:rsidR="00F47D36" w:rsidRDefault="00F47D36" w:rsidP="00F47D36">
      <w:r>
        <w:separator/>
      </w:r>
    </w:p>
  </w:endnote>
  <w:endnote w:type="continuationSeparator" w:id="0">
    <w:p w14:paraId="7AAC2BDB" w14:textId="77777777" w:rsidR="00F47D36" w:rsidRDefault="00F47D36" w:rsidP="00F47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7774C" w14:textId="77777777" w:rsidR="00F47D36" w:rsidRDefault="00F47D36" w:rsidP="00F47D36">
      <w:r>
        <w:separator/>
      </w:r>
    </w:p>
  </w:footnote>
  <w:footnote w:type="continuationSeparator" w:id="0">
    <w:p w14:paraId="3E770528" w14:textId="77777777" w:rsidR="00F47D36" w:rsidRDefault="00F47D36" w:rsidP="00F47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993"/>
    <w:rsid w:val="00023E97"/>
    <w:rsid w:val="00103F9F"/>
    <w:rsid w:val="00132F3C"/>
    <w:rsid w:val="001615FB"/>
    <w:rsid w:val="00372231"/>
    <w:rsid w:val="00381F56"/>
    <w:rsid w:val="0043351C"/>
    <w:rsid w:val="00564983"/>
    <w:rsid w:val="00565993"/>
    <w:rsid w:val="0057552F"/>
    <w:rsid w:val="005F434C"/>
    <w:rsid w:val="00600D06"/>
    <w:rsid w:val="0068184F"/>
    <w:rsid w:val="006A710C"/>
    <w:rsid w:val="006E50B4"/>
    <w:rsid w:val="007A081A"/>
    <w:rsid w:val="008871B8"/>
    <w:rsid w:val="008D7C7A"/>
    <w:rsid w:val="00901471"/>
    <w:rsid w:val="0098175C"/>
    <w:rsid w:val="009B387A"/>
    <w:rsid w:val="00A86133"/>
    <w:rsid w:val="00C374B9"/>
    <w:rsid w:val="00C75890"/>
    <w:rsid w:val="00D20206"/>
    <w:rsid w:val="00D42E08"/>
    <w:rsid w:val="00DD3831"/>
    <w:rsid w:val="00DF3F76"/>
    <w:rsid w:val="00E208B2"/>
    <w:rsid w:val="00E45CE2"/>
    <w:rsid w:val="00E52AC8"/>
    <w:rsid w:val="00EF01CC"/>
    <w:rsid w:val="00F47D36"/>
    <w:rsid w:val="00FF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230C4"/>
  <w15:chartTrackingRefBased/>
  <w15:docId w15:val="{8C7A6A98-82B5-4433-812A-34DEEE85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5993"/>
    <w:pPr>
      <w:spacing w:after="0" w:line="240" w:lineRule="auto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KLArial">
    <w:name w:val="Normal KL Arial"/>
    <w:basedOn w:val="Normal"/>
    <w:link w:val="NormalKLArialChar"/>
    <w:qFormat/>
    <w:rsid w:val="00565993"/>
    <w:pPr>
      <w:jc w:val="both"/>
    </w:pPr>
    <w:rPr>
      <w:rFonts w:ascii="Arial" w:hAnsi="Arial" w:cs="Arial"/>
      <w:sz w:val="22"/>
      <w:szCs w:val="22"/>
    </w:rPr>
  </w:style>
  <w:style w:type="character" w:customStyle="1" w:styleId="NormalKLArialChar">
    <w:name w:val="Normal KL Arial Char"/>
    <w:basedOn w:val="DefaultParagraphFont"/>
    <w:link w:val="NormalKLArial"/>
    <w:rsid w:val="00565993"/>
    <w:rPr>
      <w:rFonts w:ascii="Arial" w:eastAsia="Times New Roman" w:hAnsi="Arial" w:cs="Arial"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2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231"/>
    <w:rPr>
      <w:rFonts w:ascii="Segoe UI" w:eastAsia="Times New Roman" w:hAnsi="Segoe UI" w:cs="Segoe UI"/>
      <w:snapToGrid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7D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D36"/>
    <w:rPr>
      <w:rFonts w:ascii="Times New Roman" w:eastAsia="Times New Roman" w:hAnsi="Times New Roman" w:cs="Times New Roman"/>
      <w:snapToGrid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47D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D36"/>
    <w:rPr>
      <w:rFonts w:ascii="Times New Roman" w:eastAsia="Times New Roman" w:hAnsi="Times New Roman" w:cs="Times New Roman"/>
      <w:snapToGrid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31F901E</Template>
  <TotalTime>498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shetty, Kartik</dc:creator>
  <cp:keywords/>
  <dc:description/>
  <cp:lastModifiedBy>Logishetty, Kartik</cp:lastModifiedBy>
  <cp:revision>2</cp:revision>
  <dcterms:created xsi:type="dcterms:W3CDTF">2020-02-23T10:46:00Z</dcterms:created>
  <dcterms:modified xsi:type="dcterms:W3CDTF">2020-02-23T19:22:00Z</dcterms:modified>
</cp:coreProperties>
</file>